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FF272" w14:textId="74CA6688" w:rsidR="00B06755" w:rsidRPr="00B06755" w:rsidRDefault="00B06755" w:rsidP="00A3205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06755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32D9D473" w14:textId="77777777" w:rsidR="00EA0B13" w:rsidRDefault="00EA0B13" w:rsidP="00A32058">
      <w:pPr>
        <w:spacing w:after="120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C351F06" w14:textId="77777777" w:rsidR="00C63451" w:rsidRPr="00C63451" w:rsidRDefault="00C63451" w:rsidP="00A3205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C63451">
        <w:rPr>
          <w:rFonts w:ascii="Arial" w:hAnsi="Arial" w:cs="Arial"/>
          <w:b/>
          <w:bCs/>
          <w:sz w:val="20"/>
          <w:szCs w:val="20"/>
          <w:lang w:val="en-US"/>
        </w:rPr>
        <w:t>Spanish questionnaire</w:t>
      </w:r>
    </w:p>
    <w:p w14:paraId="76282C33" w14:textId="405BC8DA" w:rsidR="007B7706" w:rsidRPr="007B7706" w:rsidRDefault="007B7706" w:rsidP="00A3205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B7706">
        <w:rPr>
          <w:rFonts w:ascii="Arial" w:hAnsi="Arial" w:cs="Arial"/>
          <w:b/>
          <w:bCs/>
          <w:sz w:val="20"/>
          <w:szCs w:val="20"/>
        </w:rPr>
        <w:t>Sección 1: Datos generales</w:t>
      </w:r>
    </w:p>
    <w:p w14:paraId="0EF48D3B" w14:textId="77777777" w:rsidR="00C63451" w:rsidRPr="00C63451" w:rsidRDefault="00C63451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C63451">
        <w:rPr>
          <w:rFonts w:ascii="Arial" w:hAnsi="Arial" w:cs="Arial"/>
          <w:b/>
          <w:bCs/>
          <w:sz w:val="20"/>
          <w:szCs w:val="20"/>
        </w:rPr>
        <w:t>Instrucciones:</w:t>
      </w:r>
      <w:r w:rsidRPr="00C63451">
        <w:rPr>
          <w:rFonts w:ascii="Arial" w:hAnsi="Arial" w:cs="Arial"/>
          <w:sz w:val="20"/>
          <w:szCs w:val="20"/>
        </w:rPr>
        <w:t xml:space="preserve"> Marque una opción por ítem. Para Edad (años) y la pregunta Q10, escriba su respuesta.</w:t>
      </w:r>
    </w:p>
    <w:p w14:paraId="225E0A86" w14:textId="77777777" w:rsidR="00C63451" w:rsidRDefault="00C63451" w:rsidP="00A3205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55468AE" w14:textId="56DAC901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Edad</w:t>
      </w:r>
      <w:r w:rsidR="00CB639F">
        <w:rPr>
          <w:rFonts w:ascii="Arial" w:hAnsi="Arial" w:cs="Arial"/>
          <w:sz w:val="20"/>
          <w:szCs w:val="20"/>
        </w:rPr>
        <w:t xml:space="preserve"> (años)</w:t>
      </w:r>
      <w:r w:rsidRPr="007B7706">
        <w:rPr>
          <w:rFonts w:ascii="Arial" w:hAnsi="Arial" w:cs="Arial"/>
          <w:sz w:val="20"/>
          <w:szCs w:val="20"/>
        </w:rPr>
        <w:t>: _______________</w:t>
      </w:r>
    </w:p>
    <w:p w14:paraId="7386562D" w14:textId="77777777" w:rsidR="00DF7180" w:rsidRDefault="00DF7180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5C5188A" w14:textId="45193801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Sexo</w:t>
      </w:r>
    </w:p>
    <w:p w14:paraId="454B1543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Masculino</w:t>
      </w:r>
    </w:p>
    <w:p w14:paraId="6C7B8ED8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Femenino</w:t>
      </w:r>
    </w:p>
    <w:p w14:paraId="6ACD06BA" w14:textId="77777777" w:rsidR="00DF7180" w:rsidRDefault="00DF7180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8F06FF7" w14:textId="03A4F80F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Año de estudio</w:t>
      </w:r>
    </w:p>
    <w:p w14:paraId="0B040F88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Tercer año</w:t>
      </w:r>
    </w:p>
    <w:p w14:paraId="35D47BBF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Cuarto año</w:t>
      </w:r>
    </w:p>
    <w:p w14:paraId="339C0FBA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Quinto año</w:t>
      </w:r>
    </w:p>
    <w:p w14:paraId="3A4EF03B" w14:textId="77777777" w:rsidR="00DF7180" w:rsidRDefault="00DF7180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E77B22A" w14:textId="5687FF03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Estado civil</w:t>
      </w:r>
    </w:p>
    <w:p w14:paraId="00FAE26F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Soltero</w:t>
      </w:r>
    </w:p>
    <w:p w14:paraId="33CD6277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Casado o conviviente</w:t>
      </w:r>
    </w:p>
    <w:p w14:paraId="469D4C4E" w14:textId="77777777" w:rsidR="00DF7180" w:rsidRDefault="00DF7180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BA918CB" w14:textId="0162CE9F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Lugar de origen</w:t>
      </w:r>
    </w:p>
    <w:p w14:paraId="51290AB2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Capital</w:t>
      </w:r>
    </w:p>
    <w:p w14:paraId="2E8C3EAF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Provincia</w:t>
      </w:r>
    </w:p>
    <w:p w14:paraId="5C925AF1" w14:textId="77777777" w:rsidR="00DF7180" w:rsidRDefault="00DF7180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A7106CC" w14:textId="1B851C10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Ocupación</w:t>
      </w:r>
    </w:p>
    <w:p w14:paraId="7D1E8A23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Trabaja y estudia</w:t>
      </w:r>
    </w:p>
    <w:p w14:paraId="17A64C3D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Solo estudia</w:t>
      </w:r>
    </w:p>
    <w:p w14:paraId="23882061" w14:textId="77777777" w:rsidR="00DF7180" w:rsidRDefault="00DF7180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F71DA6F" w14:textId="75B7B42D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Capacitaciones previas en CAD/CAM</w:t>
      </w:r>
    </w:p>
    <w:p w14:paraId="0DD5AA1F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Sí</w:t>
      </w:r>
    </w:p>
    <w:p w14:paraId="58EC19E9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>• No</w:t>
      </w:r>
    </w:p>
    <w:p w14:paraId="74AAF7C0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DEF8778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B7706">
        <w:rPr>
          <w:rFonts w:ascii="Arial" w:hAnsi="Arial" w:cs="Arial"/>
          <w:b/>
          <w:bCs/>
          <w:sz w:val="20"/>
          <w:szCs w:val="20"/>
        </w:rPr>
        <w:t>Sección 2 – Cuestionario de conocimientos sobre el uso de CAD/CAM</w:t>
      </w:r>
    </w:p>
    <w:p w14:paraId="492CF736" w14:textId="7777777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D14ACAE" w14:textId="0C80D799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1. </w:t>
      </w:r>
      <w:r w:rsidR="001A546F" w:rsidRPr="001A546F">
        <w:rPr>
          <w:rFonts w:ascii="Arial" w:hAnsi="Arial" w:cs="Arial"/>
          <w:sz w:val="20"/>
          <w:szCs w:val="20"/>
        </w:rPr>
        <w:t>¿Es posible diseñar y fabricar una prótesis dental infalible utilizando CAD/CAM sin tener que realizar ajustes en la boca del paciente?</w:t>
      </w:r>
    </w:p>
    <w:p w14:paraId="7D3175C9" w14:textId="7A2C31A6" w:rsidR="007B7706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2FA3CCC6" w14:textId="731C34BD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16FD3B0A" w14:textId="4F3408B1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78A3F27E" w14:textId="3D71BCF5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lastRenderedPageBreak/>
        <w:t xml:space="preserve">P2. </w:t>
      </w:r>
      <w:r w:rsidR="001A546F" w:rsidRPr="001A546F">
        <w:rPr>
          <w:rFonts w:ascii="Arial" w:hAnsi="Arial" w:cs="Arial"/>
          <w:sz w:val="20"/>
          <w:szCs w:val="20"/>
        </w:rPr>
        <w:t>¿El uso del CAD/CAM en odontología elimina completamente la necesidad de impresiones físicas de la boca del paciente?</w:t>
      </w:r>
    </w:p>
    <w:p w14:paraId="275B5E4D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773D7979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0C6A1E6E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434779E5" w14:textId="0B4A964B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3. </w:t>
      </w:r>
      <w:r w:rsidR="001A546F" w:rsidRPr="001A546F">
        <w:rPr>
          <w:rFonts w:ascii="Arial" w:hAnsi="Arial" w:cs="Arial"/>
          <w:sz w:val="20"/>
          <w:szCs w:val="20"/>
        </w:rPr>
        <w:t>¿Es indispensable instrucción previa para asegurar un correcto uso del sistema CAD/CAM?</w:t>
      </w:r>
    </w:p>
    <w:p w14:paraId="5BD68295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4F5C6545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26A5EB6C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4C8A554A" w14:textId="027E76C7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4. </w:t>
      </w:r>
      <w:r w:rsidR="001A546F" w:rsidRPr="001A546F">
        <w:rPr>
          <w:rFonts w:ascii="Arial" w:hAnsi="Arial" w:cs="Arial"/>
          <w:sz w:val="20"/>
          <w:szCs w:val="20"/>
        </w:rPr>
        <w:t>¿Además de los discos de zirconio podemos emplear el metal como material para utilizar la tecnología CAD/CAM?</w:t>
      </w:r>
    </w:p>
    <w:p w14:paraId="22C1DD18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024BAB3A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2BF48AD1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043FC1C7" w14:textId="55480D36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5. </w:t>
      </w:r>
      <w:r w:rsidR="001A546F" w:rsidRPr="001A546F">
        <w:rPr>
          <w:rFonts w:ascii="Arial" w:hAnsi="Arial" w:cs="Arial"/>
          <w:sz w:val="20"/>
          <w:szCs w:val="20"/>
        </w:rPr>
        <w:t>¿Se puede realizar una prótesis total utilizando tecnología CAD/CAM?</w:t>
      </w:r>
    </w:p>
    <w:p w14:paraId="585EF09F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4D41F8B9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76EFBFCC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0969813A" w14:textId="06B8B46C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6. </w:t>
      </w:r>
      <w:r w:rsidR="001A546F" w:rsidRPr="001A546F">
        <w:rPr>
          <w:rFonts w:ascii="Arial" w:hAnsi="Arial" w:cs="Arial"/>
          <w:sz w:val="20"/>
          <w:szCs w:val="20"/>
        </w:rPr>
        <w:t>¿Se puede realizar poste y núcleo usando tecnología CAD/CAM?</w:t>
      </w:r>
    </w:p>
    <w:p w14:paraId="00423344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06B575AC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7A700346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1DA9D41E" w14:textId="10737775" w:rsidR="007B7706" w:rsidRPr="00B1151B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7. </w:t>
      </w:r>
      <w:r w:rsidR="00EB2418">
        <w:rPr>
          <w:rFonts w:ascii="Arial" w:hAnsi="Arial" w:cs="Arial"/>
          <w:sz w:val="20"/>
          <w:szCs w:val="20"/>
        </w:rPr>
        <w:t>¿</w:t>
      </w:r>
      <w:r w:rsidR="00EB2418" w:rsidRPr="00EB2418">
        <w:rPr>
          <w:rFonts w:ascii="Arial" w:hAnsi="Arial" w:cs="Arial"/>
          <w:sz w:val="20"/>
          <w:szCs w:val="20"/>
        </w:rPr>
        <w:t>La tecnología de impresión tridimensional (3D) imposibilita utilizar nuevos materiales en la odontología?</w:t>
      </w:r>
    </w:p>
    <w:p w14:paraId="7CE78EBD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5A5BDD8C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114F2B7D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635CADEC" w14:textId="77777777" w:rsidR="00EB2418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8. </w:t>
      </w:r>
      <w:r w:rsidR="001A546F" w:rsidRPr="001A546F">
        <w:rPr>
          <w:rFonts w:ascii="Arial" w:hAnsi="Arial" w:cs="Arial"/>
          <w:sz w:val="20"/>
          <w:szCs w:val="20"/>
        </w:rPr>
        <w:t>¿La tecnología CAD/CAM es más precisa que los procedimientos convencionales?</w:t>
      </w:r>
    </w:p>
    <w:p w14:paraId="7627710C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6228BF43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503E4861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156EB115" w14:textId="5080C935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9. </w:t>
      </w:r>
      <w:r w:rsidR="001A546F" w:rsidRPr="001A546F">
        <w:rPr>
          <w:rFonts w:ascii="Arial" w:hAnsi="Arial" w:cs="Arial"/>
          <w:sz w:val="20"/>
          <w:szCs w:val="20"/>
        </w:rPr>
        <w:t>¿Una restauración elaborada con tecnología CAD/CAM sería más rápida que con el método convencional?</w:t>
      </w:r>
    </w:p>
    <w:p w14:paraId="5CD28C70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Si</w:t>
      </w:r>
    </w:p>
    <w:p w14:paraId="14629B3A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 xml:space="preserve">No </w:t>
      </w:r>
    </w:p>
    <w:p w14:paraId="25E9C12F" w14:textId="77777777" w:rsidR="00DF7180" w:rsidRPr="00DF7180" w:rsidRDefault="00DF7180" w:rsidP="00A32058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7180">
        <w:rPr>
          <w:rFonts w:ascii="Arial" w:hAnsi="Arial" w:cs="Arial"/>
          <w:sz w:val="20"/>
          <w:szCs w:val="20"/>
        </w:rPr>
        <w:t>No sé</w:t>
      </w:r>
    </w:p>
    <w:p w14:paraId="225C8796" w14:textId="01653566" w:rsidR="007B7706" w:rsidRP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7706">
        <w:rPr>
          <w:rFonts w:ascii="Arial" w:hAnsi="Arial" w:cs="Arial"/>
          <w:sz w:val="20"/>
          <w:szCs w:val="20"/>
        </w:rPr>
        <w:t xml:space="preserve">P10. </w:t>
      </w:r>
      <w:r w:rsidR="001A546F" w:rsidRPr="001A546F">
        <w:rPr>
          <w:rFonts w:ascii="Arial" w:hAnsi="Arial" w:cs="Arial"/>
          <w:sz w:val="20"/>
          <w:szCs w:val="20"/>
        </w:rPr>
        <w:t>Defina el término CAD/CAM</w:t>
      </w:r>
      <w:r w:rsidRPr="001A546F">
        <w:rPr>
          <w:rFonts w:ascii="Arial" w:hAnsi="Arial" w:cs="Arial"/>
          <w:sz w:val="20"/>
          <w:szCs w:val="20"/>
        </w:rPr>
        <w:t>.</w:t>
      </w:r>
    </w:p>
    <w:p w14:paraId="11EC45F4" w14:textId="31F56894" w:rsidR="007B7706" w:rsidRDefault="007B7706" w:rsidP="00A3205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B7706">
        <w:rPr>
          <w:rFonts w:ascii="Arial" w:hAnsi="Arial" w:cs="Arial"/>
          <w:sz w:val="20"/>
          <w:szCs w:val="20"/>
          <w:lang w:val="en-US"/>
        </w:rPr>
        <w:t>Respuesta: ___________________________________________________________________</w:t>
      </w:r>
      <w:r w:rsidR="001A546F">
        <w:rPr>
          <w:rFonts w:ascii="Arial" w:hAnsi="Arial" w:cs="Arial"/>
          <w:sz w:val="20"/>
          <w:szCs w:val="20"/>
          <w:lang w:val="en-US"/>
        </w:rPr>
        <w:t>_________</w:t>
      </w:r>
    </w:p>
    <w:p w14:paraId="30A64DEE" w14:textId="77777777" w:rsidR="00C63451" w:rsidRDefault="00C63451" w:rsidP="00EA0B13">
      <w:pPr>
        <w:spacing w:after="120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C6345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aithful English translation of the questionnaire</w:t>
      </w:r>
    </w:p>
    <w:p w14:paraId="1251E297" w14:textId="08FB6D8C" w:rsidR="00EA0B13" w:rsidRPr="007B7706" w:rsidRDefault="00EA0B13" w:rsidP="00EA0B13">
      <w:pPr>
        <w:spacing w:after="120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B7706">
        <w:rPr>
          <w:rFonts w:ascii="Arial" w:hAnsi="Arial" w:cs="Arial"/>
          <w:b/>
          <w:bCs/>
          <w:sz w:val="20"/>
          <w:szCs w:val="20"/>
          <w:lang w:val="en-US"/>
        </w:rPr>
        <w:t>Section 1: General information</w:t>
      </w:r>
    </w:p>
    <w:p w14:paraId="6A6E6676" w14:textId="77777777" w:rsidR="00EA0B13" w:rsidRPr="00D61714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eastAsiaTheme="minorHAnsi" w:hAnsi="Arial" w:cs="Arial"/>
          <w:kern w:val="2"/>
          <w:sz w:val="20"/>
          <w:szCs w:val="20"/>
          <w14:ligatures w14:val="standardContextual"/>
        </w:rPr>
      </w:pPr>
      <w:r w:rsidRPr="00CB639F">
        <w:rPr>
          <w:rFonts w:ascii="Arial" w:eastAsiaTheme="minorHAnsi" w:hAnsi="Arial" w:cs="Arial"/>
          <w:b/>
          <w:bCs/>
          <w:kern w:val="2"/>
          <w:sz w:val="20"/>
          <w:szCs w:val="20"/>
          <w14:ligatures w14:val="standardContextual"/>
        </w:rPr>
        <w:t>Instructions:</w:t>
      </w:r>
      <w:r w:rsidRPr="00CB639F">
        <w:rPr>
          <w:rFonts w:ascii="Arial" w:eastAsiaTheme="minorHAnsi" w:hAnsi="Arial" w:cs="Arial"/>
          <w:kern w:val="2"/>
          <w:sz w:val="20"/>
          <w:szCs w:val="20"/>
          <w14:ligatures w14:val="standardContextual"/>
        </w:rPr>
        <w:t xml:space="preserve"> </w:t>
      </w:r>
      <w:r w:rsidRPr="00D61714">
        <w:rPr>
          <w:rFonts w:ascii="Arial" w:eastAsiaTheme="minorHAnsi" w:hAnsi="Arial" w:cs="Arial"/>
          <w:kern w:val="2"/>
          <w:sz w:val="20"/>
          <w:szCs w:val="20"/>
          <w14:ligatures w14:val="standardContextual"/>
        </w:rPr>
        <w:t>Please tick one option per item. For Age (years) and Q10, write your answer.</w:t>
      </w:r>
    </w:p>
    <w:p w14:paraId="285DB222" w14:textId="77777777" w:rsidR="00EA0B13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eastAsiaTheme="minorHAnsi" w:hAnsi="Arial" w:cs="Arial"/>
          <w:kern w:val="2"/>
          <w:sz w:val="20"/>
          <w:szCs w:val="20"/>
          <w14:ligatures w14:val="standardContextual"/>
        </w:rPr>
      </w:pPr>
    </w:p>
    <w:p w14:paraId="2D878018" w14:textId="77777777" w:rsidR="00EA0B13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Age</w:t>
      </w:r>
      <w:r>
        <w:rPr>
          <w:rFonts w:ascii="Arial" w:hAnsi="Arial" w:cs="Arial"/>
          <w:sz w:val="20"/>
          <w:szCs w:val="20"/>
        </w:rPr>
        <w:t xml:space="preserve"> (years)</w:t>
      </w:r>
      <w:r w:rsidRPr="00B06755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B06755">
        <w:rPr>
          <w:rFonts w:ascii="Arial" w:hAnsi="Arial" w:cs="Arial"/>
          <w:sz w:val="20"/>
          <w:szCs w:val="20"/>
        </w:rPr>
        <w:t>_______________</w:t>
      </w:r>
    </w:p>
    <w:p w14:paraId="4249E5F8" w14:textId="77777777" w:rsidR="00EA0B13" w:rsidRPr="00B06755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</w:p>
    <w:p w14:paraId="28083F59" w14:textId="77777777" w:rsidR="00EA0B13" w:rsidRPr="00B06755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Sex</w:t>
      </w:r>
    </w:p>
    <w:p w14:paraId="5F731485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Male</w:t>
      </w:r>
    </w:p>
    <w:p w14:paraId="5CE70E54" w14:textId="77777777" w:rsidR="00EA0B13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Female</w:t>
      </w:r>
    </w:p>
    <w:p w14:paraId="271D8874" w14:textId="77777777" w:rsidR="00EA0B13" w:rsidRPr="00B06755" w:rsidRDefault="00EA0B13" w:rsidP="00EA0B13">
      <w:pPr>
        <w:pStyle w:val="Listaconvietas"/>
        <w:numPr>
          <w:ilvl w:val="0"/>
          <w:numId w:val="0"/>
        </w:numPr>
        <w:ind w:left="480"/>
        <w:jc w:val="both"/>
        <w:rPr>
          <w:rFonts w:ascii="Arial" w:hAnsi="Arial" w:cs="Arial"/>
          <w:sz w:val="20"/>
          <w:szCs w:val="20"/>
        </w:rPr>
      </w:pPr>
    </w:p>
    <w:p w14:paraId="33089F1C" w14:textId="77777777" w:rsidR="00EA0B13" w:rsidRPr="00B06755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Year of study</w:t>
      </w:r>
    </w:p>
    <w:p w14:paraId="6CCCCE42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Third-year</w:t>
      </w:r>
    </w:p>
    <w:p w14:paraId="0811B90F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Fourth-year</w:t>
      </w:r>
    </w:p>
    <w:p w14:paraId="2AF52A53" w14:textId="77777777" w:rsidR="00EA0B13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Fifth-year</w:t>
      </w:r>
    </w:p>
    <w:p w14:paraId="1A657CA2" w14:textId="77777777" w:rsidR="00EA0B13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</w:p>
    <w:p w14:paraId="426B1B75" w14:textId="77777777" w:rsidR="00EA0B13" w:rsidRPr="00B06755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Marital status</w:t>
      </w:r>
    </w:p>
    <w:p w14:paraId="220931B8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Single</w:t>
      </w:r>
    </w:p>
    <w:p w14:paraId="55C52DFE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Married or cohabiting</w:t>
      </w:r>
    </w:p>
    <w:p w14:paraId="0882546D" w14:textId="77777777" w:rsidR="00EA0B13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</w:p>
    <w:p w14:paraId="0AED8356" w14:textId="77777777" w:rsidR="00EA0B13" w:rsidRPr="00B06755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Place of origin</w:t>
      </w:r>
    </w:p>
    <w:p w14:paraId="54D43463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Capital</w:t>
      </w:r>
    </w:p>
    <w:p w14:paraId="6BEA9201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Province</w:t>
      </w:r>
    </w:p>
    <w:p w14:paraId="20F01A9D" w14:textId="77777777" w:rsidR="00EA0B13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</w:p>
    <w:p w14:paraId="3639C264" w14:textId="77777777" w:rsidR="00EA0B13" w:rsidRPr="00B06755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Occupation</w:t>
      </w:r>
    </w:p>
    <w:p w14:paraId="60E3497F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Working and studying</w:t>
      </w:r>
    </w:p>
    <w:p w14:paraId="0A877ECE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Studying only</w:t>
      </w:r>
    </w:p>
    <w:p w14:paraId="0B186D5F" w14:textId="77777777" w:rsidR="00EA0B13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</w:p>
    <w:p w14:paraId="43288265" w14:textId="77777777" w:rsidR="00EA0B13" w:rsidRPr="00B06755" w:rsidRDefault="00EA0B13" w:rsidP="00EA0B13">
      <w:pPr>
        <w:pStyle w:val="Listaconvietas"/>
        <w:numPr>
          <w:ilvl w:val="0"/>
          <w:numId w:val="0"/>
        </w:numPr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Prior CAD/CAM training</w:t>
      </w:r>
    </w:p>
    <w:p w14:paraId="041F2EF7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Yes</w:t>
      </w:r>
    </w:p>
    <w:p w14:paraId="3B597E24" w14:textId="77777777" w:rsidR="00EA0B13" w:rsidRPr="00B06755" w:rsidRDefault="00EA0B13" w:rsidP="00EA0B13">
      <w:pPr>
        <w:pStyle w:val="Listaconvietas"/>
        <w:tabs>
          <w:tab w:val="num" w:pos="360"/>
        </w:tabs>
        <w:ind w:left="480" w:hanging="360"/>
        <w:jc w:val="both"/>
        <w:rPr>
          <w:rFonts w:ascii="Arial" w:hAnsi="Arial" w:cs="Arial"/>
          <w:sz w:val="20"/>
          <w:szCs w:val="20"/>
        </w:rPr>
      </w:pPr>
      <w:r w:rsidRPr="00B06755">
        <w:rPr>
          <w:rFonts w:ascii="Arial" w:hAnsi="Arial" w:cs="Arial"/>
          <w:sz w:val="20"/>
          <w:szCs w:val="20"/>
        </w:rPr>
        <w:t>No</w:t>
      </w:r>
    </w:p>
    <w:p w14:paraId="7348FEB2" w14:textId="77777777" w:rsidR="00EA0B13" w:rsidRDefault="00EA0B13" w:rsidP="00EA0B1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06755">
        <w:rPr>
          <w:rFonts w:ascii="Arial" w:hAnsi="Arial" w:cs="Arial"/>
          <w:b/>
          <w:bCs/>
          <w:sz w:val="20"/>
          <w:szCs w:val="20"/>
          <w:lang w:val="en-US"/>
        </w:rPr>
        <w:t>Section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2</w:t>
      </w:r>
    </w:p>
    <w:p w14:paraId="525FE7C7" w14:textId="77777777" w:rsidR="00EA0B13" w:rsidRPr="00B06755" w:rsidRDefault="00EA0B13" w:rsidP="00EA0B1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44B9389" w14:textId="77777777" w:rsidR="00EA0B13" w:rsidRPr="00F00A0A" w:rsidRDefault="00EA0B13" w:rsidP="00EA0B13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9973F3">
        <w:rPr>
          <w:rFonts w:ascii="Arial" w:hAnsi="Arial" w:cs="Arial"/>
          <w:b/>
          <w:bCs/>
          <w:sz w:val="20"/>
          <w:szCs w:val="20"/>
          <w:lang w:val="en-US"/>
        </w:rPr>
        <w:t>Questionnaire on knowledge of CAD/CAM use</w:t>
      </w:r>
      <w:r w:rsidRPr="00F00A0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2267CB3C" w14:textId="77777777" w:rsidR="00EA0B13" w:rsidRPr="009973F3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Q1. </w:t>
      </w:r>
      <w:r w:rsidRPr="001A546F">
        <w:rPr>
          <w:rFonts w:ascii="Arial" w:hAnsi="Arial" w:cs="Arial"/>
          <w:sz w:val="20"/>
          <w:szCs w:val="20"/>
          <w:lang w:val="en-US"/>
        </w:rPr>
        <w:t>Is it possible to design and fabricate an infallible dental prosthesis using CAD/CAM without requiring any intraoral adjustment?</w:t>
      </w:r>
    </w:p>
    <w:p w14:paraId="02EC75D2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4470B588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32F0FDBF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Don’t know</w:t>
      </w:r>
    </w:p>
    <w:p w14:paraId="624362F9" w14:textId="77777777" w:rsidR="00EA0B13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Q2. </w:t>
      </w:r>
      <w:r w:rsidRPr="008E3B55">
        <w:rPr>
          <w:rFonts w:ascii="Arial" w:hAnsi="Arial" w:cs="Arial"/>
          <w:sz w:val="20"/>
          <w:szCs w:val="20"/>
          <w:lang w:val="en-US"/>
        </w:rPr>
        <w:t>Does the use of CAD/CAM in dentistry completely eliminate the need for physical impressions of the patient’s mouth?</w:t>
      </w:r>
    </w:p>
    <w:p w14:paraId="4E38DB73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7647A151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350498C3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Don’t know</w:t>
      </w:r>
    </w:p>
    <w:p w14:paraId="0C653FE5" w14:textId="77777777" w:rsidR="00EA0B13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Q3. </w:t>
      </w:r>
      <w:r w:rsidRPr="008E3B55">
        <w:rPr>
          <w:rFonts w:ascii="Arial" w:hAnsi="Arial" w:cs="Arial"/>
          <w:sz w:val="20"/>
          <w:szCs w:val="20"/>
          <w:lang w:val="en-US"/>
        </w:rPr>
        <w:t>Is prior instruction indispensable to ensure the correct use of a CAD/CAM system?</w:t>
      </w:r>
    </w:p>
    <w:p w14:paraId="2350D982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6FB5153C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10FC83CE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lastRenderedPageBreak/>
        <w:t>Don’t know</w:t>
      </w:r>
    </w:p>
    <w:p w14:paraId="4259239E" w14:textId="77777777" w:rsidR="00EA0B13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Q4. In addition to zirconia discs, can metal be used as a material with CAD/CAM technology?</w:t>
      </w:r>
    </w:p>
    <w:p w14:paraId="70B83D8F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671E9CFE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1C79BAD4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Don’t know</w:t>
      </w:r>
    </w:p>
    <w:p w14:paraId="050128D7" w14:textId="77777777" w:rsidR="00EA0B13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Q5. </w:t>
      </w:r>
      <w:r w:rsidRPr="008E3B55">
        <w:rPr>
          <w:rFonts w:ascii="Arial" w:hAnsi="Arial" w:cs="Arial"/>
          <w:sz w:val="20"/>
          <w:szCs w:val="20"/>
          <w:lang w:val="en-US"/>
        </w:rPr>
        <w:t>Can a complete denture be fabricated using CAD/CAM technology?</w:t>
      </w:r>
    </w:p>
    <w:p w14:paraId="18888112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47CC5586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04F9C22F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Don’t know</w:t>
      </w:r>
    </w:p>
    <w:p w14:paraId="7C9B4A01" w14:textId="77777777" w:rsidR="00EA0B13" w:rsidRPr="00DE02DD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Q6. </w:t>
      </w:r>
      <w:r w:rsidRPr="008E3B55">
        <w:rPr>
          <w:rFonts w:ascii="Arial" w:hAnsi="Arial" w:cs="Arial"/>
          <w:sz w:val="20"/>
          <w:szCs w:val="20"/>
          <w:lang w:val="en-US"/>
        </w:rPr>
        <w:t>Can a post and core be fabricated using CAD/CAM technology?</w:t>
      </w:r>
    </w:p>
    <w:p w14:paraId="6C730CC2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14BD6D2F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42125D8B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Don’t know</w:t>
      </w:r>
    </w:p>
    <w:p w14:paraId="559B838C" w14:textId="77777777" w:rsidR="00EA0B13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Q7. </w:t>
      </w:r>
      <w:r w:rsidRPr="008E3B55">
        <w:rPr>
          <w:rFonts w:ascii="Arial" w:hAnsi="Arial" w:cs="Arial"/>
          <w:sz w:val="20"/>
          <w:szCs w:val="20"/>
          <w:lang w:val="en-US"/>
        </w:rPr>
        <w:t>Does three-dimensional (3D) printing preclude the use of new materials in dentistry?</w:t>
      </w:r>
    </w:p>
    <w:p w14:paraId="4A127AD5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41FF2993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74EAD154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Don’t know</w:t>
      </w:r>
    </w:p>
    <w:p w14:paraId="6F6D770D" w14:textId="77777777" w:rsidR="00EA0B13" w:rsidRPr="008E3B55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Q8. </w:t>
      </w:r>
      <w:r w:rsidRPr="008E3B55">
        <w:rPr>
          <w:rFonts w:ascii="Arial" w:hAnsi="Arial" w:cs="Arial"/>
          <w:sz w:val="20"/>
          <w:szCs w:val="20"/>
          <w:lang w:val="en-US"/>
        </w:rPr>
        <w:t>Is CAD/CAM technology more accurate than conventional procedures</w:t>
      </w:r>
      <w:r w:rsidRPr="009973F3">
        <w:rPr>
          <w:rFonts w:ascii="Arial" w:hAnsi="Arial" w:cs="Arial"/>
          <w:sz w:val="20"/>
          <w:szCs w:val="20"/>
          <w:lang w:val="en-US"/>
        </w:rPr>
        <w:t>?</w:t>
      </w:r>
    </w:p>
    <w:p w14:paraId="557D3185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3EE1A8A3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720F4F93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Don’t know</w:t>
      </w:r>
    </w:p>
    <w:p w14:paraId="506CBCDA" w14:textId="77777777" w:rsidR="00EA0B13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Q9. </w:t>
      </w:r>
      <w:r w:rsidRPr="008E3B55">
        <w:rPr>
          <w:rFonts w:ascii="Arial" w:hAnsi="Arial" w:cs="Arial"/>
          <w:sz w:val="20"/>
          <w:szCs w:val="20"/>
          <w:lang w:val="en-US"/>
        </w:rPr>
        <w:t>Would a restoration fabricated using CAD/CAM be faster than with the conventional method</w:t>
      </w:r>
      <w:r w:rsidRPr="009973F3">
        <w:rPr>
          <w:rFonts w:ascii="Arial" w:hAnsi="Arial" w:cs="Arial"/>
          <w:sz w:val="20"/>
          <w:szCs w:val="20"/>
          <w:lang w:val="en-US"/>
        </w:rPr>
        <w:t>?</w:t>
      </w:r>
    </w:p>
    <w:p w14:paraId="7695DA2C" w14:textId="77777777" w:rsidR="00EA0B1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Yes</w:t>
      </w:r>
    </w:p>
    <w:p w14:paraId="6DDFC829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3D0EC89A" w14:textId="77777777" w:rsidR="00EA0B13" w:rsidRPr="009973F3" w:rsidRDefault="00EA0B13" w:rsidP="00EA0B13">
      <w:pPr>
        <w:pStyle w:val="Prrafodelista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3F3">
        <w:rPr>
          <w:rFonts w:ascii="Arial" w:hAnsi="Arial" w:cs="Arial"/>
          <w:sz w:val="20"/>
          <w:szCs w:val="20"/>
          <w:lang w:val="en-US"/>
        </w:rPr>
        <w:t>Don’t know</w:t>
      </w:r>
    </w:p>
    <w:p w14:paraId="7B329196" w14:textId="77777777" w:rsidR="00EA0B13" w:rsidRPr="008E3B55" w:rsidRDefault="00EA0B13" w:rsidP="00EA0B13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E3B55">
        <w:rPr>
          <w:rFonts w:ascii="Arial" w:hAnsi="Arial" w:cs="Arial"/>
          <w:sz w:val="20"/>
          <w:szCs w:val="20"/>
          <w:lang w:val="en-US"/>
        </w:rPr>
        <w:t>Q10. Define the term CAD/CAM.</w:t>
      </w:r>
    </w:p>
    <w:p w14:paraId="5E0818EF" w14:textId="77777777" w:rsidR="00EA0B13" w:rsidRPr="00EA0B13" w:rsidRDefault="00EA0B13" w:rsidP="00EA0B1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A0B13">
        <w:rPr>
          <w:rFonts w:ascii="Arial" w:hAnsi="Arial" w:cs="Arial"/>
          <w:sz w:val="20"/>
          <w:szCs w:val="20"/>
        </w:rPr>
        <w:t>Response: ___________________________________________________________________</w:t>
      </w:r>
    </w:p>
    <w:p w14:paraId="78D66FE5" w14:textId="77777777" w:rsidR="00EA0B13" w:rsidRPr="009973F3" w:rsidRDefault="00EA0B13" w:rsidP="00A3205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EA0B13" w:rsidRPr="009973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972D500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09F263F"/>
    <w:multiLevelType w:val="hybridMultilevel"/>
    <w:tmpl w:val="A9220C7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373A5"/>
    <w:multiLevelType w:val="hybridMultilevel"/>
    <w:tmpl w:val="A31E2B1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157ACC"/>
    <w:multiLevelType w:val="hybridMultilevel"/>
    <w:tmpl w:val="4A72672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5847879">
    <w:abstractNumId w:val="2"/>
  </w:num>
  <w:num w:numId="2" w16cid:durableId="402988347">
    <w:abstractNumId w:val="0"/>
  </w:num>
  <w:num w:numId="3" w16cid:durableId="1618022571">
    <w:abstractNumId w:val="1"/>
  </w:num>
  <w:num w:numId="4" w16cid:durableId="13410827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A0A"/>
    <w:rsid w:val="00011EF9"/>
    <w:rsid w:val="00013D44"/>
    <w:rsid w:val="0011554F"/>
    <w:rsid w:val="0019758D"/>
    <w:rsid w:val="001A546F"/>
    <w:rsid w:val="001E1F1B"/>
    <w:rsid w:val="003537BC"/>
    <w:rsid w:val="003E5849"/>
    <w:rsid w:val="007A2FBE"/>
    <w:rsid w:val="007B7706"/>
    <w:rsid w:val="008E3B55"/>
    <w:rsid w:val="009973F3"/>
    <w:rsid w:val="00A32058"/>
    <w:rsid w:val="00A55D46"/>
    <w:rsid w:val="00AA203E"/>
    <w:rsid w:val="00AE69E0"/>
    <w:rsid w:val="00B06755"/>
    <w:rsid w:val="00B1151B"/>
    <w:rsid w:val="00C63451"/>
    <w:rsid w:val="00CB639F"/>
    <w:rsid w:val="00D61714"/>
    <w:rsid w:val="00DE02DD"/>
    <w:rsid w:val="00DF7180"/>
    <w:rsid w:val="00EA0B13"/>
    <w:rsid w:val="00EA43C3"/>
    <w:rsid w:val="00EB2418"/>
    <w:rsid w:val="00EC5C0A"/>
    <w:rsid w:val="00ED4283"/>
    <w:rsid w:val="00F00A0A"/>
    <w:rsid w:val="00F0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B95430"/>
  <w15:chartTrackingRefBased/>
  <w15:docId w15:val="{5E124105-CFDF-4250-919D-B044BEBD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755"/>
  </w:style>
  <w:style w:type="paragraph" w:styleId="Ttulo1">
    <w:name w:val="heading 1"/>
    <w:basedOn w:val="Normal"/>
    <w:next w:val="Normal"/>
    <w:link w:val="Ttulo1Car"/>
    <w:uiPriority w:val="9"/>
    <w:qFormat/>
    <w:rsid w:val="00F00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00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00A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00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00A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00A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00A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00A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00A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0A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00A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00A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00A0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00A0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00A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00A0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00A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00A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00A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00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00A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00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00A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00A0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00A0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00A0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00A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00A0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00A0A"/>
    <w:rPr>
      <w:b/>
      <w:bCs/>
      <w:smallCaps/>
      <w:color w:val="2F5496" w:themeColor="accent1" w:themeShade="BF"/>
      <w:spacing w:val="5"/>
    </w:rPr>
  </w:style>
  <w:style w:type="paragraph" w:styleId="Listaconvietas">
    <w:name w:val="List Bullet"/>
    <w:basedOn w:val="Normal"/>
    <w:uiPriority w:val="99"/>
    <w:unhideWhenUsed/>
    <w:rsid w:val="00B06755"/>
    <w:pPr>
      <w:numPr>
        <w:numId w:val="2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99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lix Cayo Rojas</dc:creator>
  <cp:keywords/>
  <dc:description/>
  <cp:lastModifiedBy>Cesar Felix Cayo Rojas</cp:lastModifiedBy>
  <cp:revision>4</cp:revision>
  <dcterms:created xsi:type="dcterms:W3CDTF">2025-08-17T05:40:00Z</dcterms:created>
  <dcterms:modified xsi:type="dcterms:W3CDTF">2025-08-18T22:43:00Z</dcterms:modified>
</cp:coreProperties>
</file>